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A2ACB1" w14:textId="77777777" w:rsidR="00DD7A2B" w:rsidRPr="00420940" w:rsidRDefault="00DD7A2B" w:rsidP="00DD7A2B">
      <w:pPr>
        <w:rPr>
          <w:rFonts w:cstheme="minorHAnsi"/>
          <w:sz w:val="24"/>
          <w:szCs w:val="20"/>
        </w:rPr>
      </w:pPr>
    </w:p>
    <w:p w14:paraId="55C7B57A" w14:textId="0CF560BD" w:rsidR="00DD7A2B" w:rsidRPr="00420940" w:rsidRDefault="00983154" w:rsidP="00DD7A2B">
      <w:pPr>
        <w:rPr>
          <w:rFonts w:cstheme="minorHAnsi"/>
          <w:sz w:val="24"/>
          <w:szCs w:val="20"/>
        </w:rPr>
      </w:pPr>
      <w:r>
        <w:rPr>
          <w:rFonts w:cstheme="minorHAnsi"/>
          <w:sz w:val="24"/>
          <w:szCs w:val="20"/>
        </w:rPr>
        <w:t xml:space="preserve">S1 </w:t>
      </w:r>
      <w:r w:rsidR="00DD7A2B" w:rsidRPr="00420940">
        <w:rPr>
          <w:rFonts w:cstheme="minorHAnsi"/>
          <w:sz w:val="24"/>
          <w:szCs w:val="20"/>
        </w:rPr>
        <w:t>Fig</w:t>
      </w:r>
      <w:r w:rsidR="002328C8">
        <w:rPr>
          <w:rFonts w:cstheme="minorHAnsi"/>
          <w:sz w:val="24"/>
          <w:szCs w:val="20"/>
        </w:rPr>
        <w:t>.</w:t>
      </w:r>
      <w:r w:rsidR="00DD7A2B" w:rsidRPr="00420940">
        <w:rPr>
          <w:rFonts w:cstheme="minorHAnsi"/>
          <w:sz w:val="24"/>
          <w:szCs w:val="20"/>
        </w:rPr>
        <w:t xml:space="preserve"> Number of pathogens detected per person among severe acute respiratory infection (SARI) and </w:t>
      </w:r>
      <w:r w:rsidR="00DD7A2B" w:rsidRPr="00420940">
        <w:rPr>
          <w:rFonts w:eastAsia="Times New Roman" w:cstheme="minorHAnsi"/>
          <w:bCs/>
          <w:color w:val="000000"/>
        </w:rPr>
        <w:t>asymptomatic adults</w:t>
      </w:r>
    </w:p>
    <w:p w14:paraId="6989E57B" w14:textId="77777777" w:rsidR="00DD7A2B" w:rsidRPr="00420940" w:rsidRDefault="00DD7A2B" w:rsidP="00DD7A2B">
      <w:pPr>
        <w:rPr>
          <w:rFonts w:cstheme="minorHAnsi"/>
          <w:sz w:val="24"/>
          <w:szCs w:val="20"/>
        </w:rPr>
      </w:pPr>
      <w:r>
        <w:rPr>
          <w:rFonts w:cstheme="minorHAnsi"/>
          <w:noProof/>
          <w:sz w:val="24"/>
          <w:szCs w:val="20"/>
        </w:rPr>
        <w:drawing>
          <wp:inline distT="0" distB="0" distL="0" distR="0" wp14:anchorId="22EAFFAE" wp14:editId="2C5F69B0">
            <wp:extent cx="9580880" cy="532298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3969" cy="53358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35898E" w14:textId="77777777" w:rsidR="00970602" w:rsidRDefault="00970602"/>
    <w:sectPr w:rsidR="00970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271A"/>
    <w:rsid w:val="000B6C8A"/>
    <w:rsid w:val="002328C8"/>
    <w:rsid w:val="007D271A"/>
    <w:rsid w:val="00970602"/>
    <w:rsid w:val="00983154"/>
    <w:rsid w:val="00AD18AA"/>
    <w:rsid w:val="00C769A6"/>
    <w:rsid w:val="00DD7A2B"/>
    <w:rsid w:val="00FC1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5780F"/>
  <w15:chartTrackingRefBased/>
  <w15:docId w15:val="{1AC7C109-2738-44F4-99EF-60FF56BDF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A2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2</cp:lastModifiedBy>
  <cp:revision>7</cp:revision>
  <dcterms:created xsi:type="dcterms:W3CDTF">2020-10-01T14:56:00Z</dcterms:created>
  <dcterms:modified xsi:type="dcterms:W3CDTF">2020-10-07T08:06:00Z</dcterms:modified>
</cp:coreProperties>
</file>